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da-DK"/>
        </w:rPr>
      </w:pPr>
      <w:bookmarkStart w:id="0" w:name="OLE_LINK5"/>
      <w:bookmarkStart w:id="1" w:name="OLE_LINK4"/>
      <w:bookmarkStart w:id="2" w:name="OLE_LINK3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b/>
          <w:lang w:val="da-DK"/>
        </w:rPr>
        <w:t xml:space="preserve">Appendix 1 -- </w:t>
      </w:r>
      <w:r>
        <w:rPr>
          <w:i/>
          <w:lang w:val="da-DK"/>
        </w:rPr>
        <w:t>Search up to 4th of Augustus</w:t>
      </w:r>
    </w:p>
    <w:p>
      <w:pPr>
        <w:pStyle w:val="Normal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rPr/>
      </w:pPr>
      <w:r>
        <w:rPr>
          <w:b/>
          <w:lang w:val="da-DK"/>
        </w:rPr>
        <w:t>PubMed</w:t>
      </w:r>
      <w:r>
        <w:rPr>
          <w:lang w:val="da-DK"/>
        </w:rPr>
        <w:t xml:space="preserve">: 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>
          <w:lang w:val="da-DK"/>
        </w:rPr>
        <w:t>("gynaecology"[All Fields] OR "gynecology"[MeSH Terms] OR "gynecology"[All Fields] OR gynaecologic[All Fields] OR gynecologic[All Fields] OR "Genital Diseases, Female"[Mesh] OR "female genital disease"[all fields] OR "female genital diseases"[all fields] OR "Gynecologic Surgical Procedures"[Mesh]) AND (("Single Incision Laparoscopic Surgery"[All Fields] OR "laparo-endoscopic single-site surgery"[all fields] OR "One port umbilical surgery"[all fields] OR "Natural orifice transluminal endoscopic surgery"[all fields] OR "Single-incision minimally invasive surgery"[all fields] OR "Single laparoscopic incision transabdominal surgery"[all fields] OR "Single-port access"[all fields] OR "Single-port laparoscopy"[all fields] OR "Single-port incisionless conventional equipment-utilizing surgery"[all fields] OR "Umbilical laparoendoscopic single-site surgery"[all fields]) OR (("laparoscopy"[MeSH Terms] OR "laparoscopy"[All Fields] OR "laparoscopic"[All Fields] OR laparoendoscopic[All Fields]) AND (("single"[All Fields] AND (site[All Fields] OR port[all fields] OR incision[all fields] OR umbilical[all fields] OR transumbilical[all fields])) OR (single-port[all fields] OR single-site[all fields] OR single-incision[all fields])) AND  ("surgery"[Subheading] OR "surgery"[All Fields] OR "surgical procedures, operative"[MeSH Terms]))) AND ("2012/05/01"[PDAT] : "3000/12/31"[PDAT])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i/>
          <w:i/>
          <w:lang w:val="da-DK"/>
        </w:rPr>
      </w:pPr>
      <w:r>
        <w:rPr>
          <w:b/>
          <w:lang w:val="da-DK"/>
        </w:rPr>
        <w:t>Embase</w:t>
      </w:r>
      <w:r>
        <w:rPr>
          <w:lang w:val="da-DK"/>
        </w:rPr>
        <w:t xml:space="preserve">: </w:t>
      </w:r>
    </w:p>
    <w:p>
      <w:pPr>
        <w:pStyle w:val="Normal"/>
        <w:rPr>
          <w:i/>
          <w:i/>
          <w:lang w:val="da-DK"/>
        </w:rPr>
      </w:pPr>
      <w:r>
        <w:rPr>
          <w:i/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  <w:t>(gynaecolog*.mp. OR gynecolog*.mp. OR exp gynecology/  OR exp gynecologic disease/  OR female genital disease*.mp. OR  exp gynecologic surgery/) AND (("Single Incision Laparoscopic Surgery".mp. OR "laparo-endoscopic single-site surgery".mp. OR "One port umbilical surgery".mp. OR "Natural orifice transluminal endoscopic surgery".mp. OR "Single-incision minimally invasive surgery".mp. OR "Single laparoscopic incision transabdominal surgery".mp. OR "Single-port access".mp. OR "Single-port laparoscopy".mp. OR "Single-port incisionless conventional equipment-utilizing surgery".mp. OR "Umbilical laparoendoscopic single-site surgery".mp.) OR ((exp laparoscopy/ OR exp laparoscopic surgery/ OR "laparoscopy".mp. OR "laparoscopic".mp. OR laparoendoscopic.mp.) AND (("single".mp. AND (site.mp. OR port.mp. OR incision.mp. OR umbilical.mp. OR transumbilical.mp.)) OR (single-port.mp. OR single-site.mp. OR single-incision.mp.)) AND  (exp surgical technique/ OR surgery.mp. OR surgical.mp.))) AND (201236 OR 201237 OR 201238 OR 201239 OR 20124* OR 20125* OR 2013* OR 2014* OR 2015* OR 2016*).ew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  <w:bookmarkStart w:id="5" w:name="OLE_LINK5"/>
      <w:bookmarkStart w:id="6" w:name="OLE_LINK4"/>
      <w:bookmarkStart w:id="7" w:name="OLE_LINK3"/>
      <w:bookmarkStart w:id="8" w:name="OLE_LINK2"/>
      <w:bookmarkStart w:id="9" w:name="OLE_LINK1"/>
      <w:bookmarkStart w:id="10" w:name="OLE_LINK5"/>
      <w:bookmarkStart w:id="11" w:name="OLE_LINK4"/>
      <w:bookmarkStart w:id="12" w:name="OLE_LINK3"/>
      <w:bookmarkStart w:id="13" w:name="OLE_LINK2"/>
      <w:bookmarkStart w:id="14" w:name="OLE_LINK1"/>
      <w:bookmarkEnd w:id="10"/>
      <w:bookmarkEnd w:id="11"/>
      <w:bookmarkEnd w:id="12"/>
      <w:bookmarkEnd w:id="13"/>
      <w:bookmarkEnd w:id="14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lang w:val="fr-FR"/>
      </w:rPr>
    </w:pPr>
    <w:r>
      <w:rPr>
        <w:i/>
        <w:sz w:val="20"/>
        <w:lang w:val="fr-FR"/>
      </w:rPr>
      <w:t>Sandberg et al. LESS versus conventional laparoscopic hysterectomy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Jwschoones">
    <w:name w:val="jwschoones"/>
    <w:qFormat/>
    <w:rPr>
      <w:rFonts w:ascii="Arial" w:hAnsi="Arial" w:cs="Arial"/>
      <w:color w:val="000080"/>
      <w:sz w:val="20"/>
      <w:szCs w:val="20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AF52BD9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2:20:00Z</dcterms:created>
  <dc:creator>jwschoones</dc:creator>
  <dc:description/>
  <cp:keywords/>
  <dc:language>en-US</dc:language>
  <cp:lastModifiedBy>Sandberg, E.M. (GYN)</cp:lastModifiedBy>
  <cp:lastPrinted>2007-07-27T09:58:00Z</cp:lastPrinted>
  <dcterms:modified xsi:type="dcterms:W3CDTF">2016-10-14T16:10:00Z</dcterms:modified>
  <cp:revision>5</cp:revision>
  <dc:subject/>
  <dc:title>Naam, afdeling</dc:title>
</cp:coreProperties>
</file>